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2BF" w:rsidRPr="00CB7494" w:rsidRDefault="00F542BF" w:rsidP="00F542BF">
      <w:pPr>
        <w:contextualSpacing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Table </w:t>
      </w:r>
      <w:r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S2</w:t>
      </w: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. Trends in prevalence and rate ratio for workplace SHS exposure from other people among employees according to characteristic, stratified by smoking status. Combined all years</w:t>
      </w:r>
      <w:r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of 2002, 2007 and 2012</w:t>
      </w: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</w:t>
      </w:r>
      <w:r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(un</w:t>
      </w: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weighted result</w:t>
      </w:r>
      <w:r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s)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388"/>
        <w:gridCol w:w="1247"/>
        <w:gridCol w:w="1758"/>
        <w:gridCol w:w="1394"/>
        <w:gridCol w:w="1622"/>
        <w:gridCol w:w="328"/>
        <w:gridCol w:w="1058"/>
        <w:gridCol w:w="1784"/>
        <w:gridCol w:w="1419"/>
        <w:gridCol w:w="1598"/>
      </w:tblGrid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nsmoker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mokers</w:t>
            </w:r>
          </w:p>
        </w:tc>
      </w:tr>
      <w:tr w:rsidR="00F542BF" w:rsidRPr="00F542BF" w:rsidTr="00F542BF">
        <w:trPr>
          <w:trHeight w:val="1560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Everyday SHS exposure (%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ate </w:t>
            </w:r>
            <w:proofErr w:type="spellStart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tio</w:t>
            </w: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95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542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veryday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r sometimes SHS exposure (%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ate </w:t>
            </w:r>
            <w:proofErr w:type="spellStart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tio</w:t>
            </w: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95% CI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Everyday SHS exposure (%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ate </w:t>
            </w:r>
            <w:proofErr w:type="spellStart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tio</w:t>
            </w: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542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veryday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r sometimes SHS exposure (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ate </w:t>
            </w:r>
            <w:proofErr w:type="spellStart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tio</w:t>
            </w: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(95% CI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5.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rvey ye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20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.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1.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3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6.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2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59 (0.55, 0.6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1.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78 (0.76, 0.8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5 (0.92, 0.9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1.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6 (0.94, 0.98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20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42 (0.39, 0.4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9.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66 (0.64, 0.6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3.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2 (0.88, 0.9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6.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3 (0.90, 0.95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Me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Wome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5 (0.80, 0.9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9.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0 (0.88, 0.9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.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5 (0.91, 1.0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0.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9 (0.96, 1.0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less than 30 yea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8.8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8.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30-39 yea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79 (0.74, 0.8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3 (0.91, 0.9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1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0 (0.86, 0.9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5 (0.93, 0.97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40-49 yea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69 (0.64, 0.7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9 (0.86, 0.9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.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4 (0.80, 0.8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0.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4 (0.91, 0.96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50-59 yea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69 (0.64, 0.7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3.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1 (0.88, 0.9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79 (0.75, 0.8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8.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90 (0.88, 0.93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60 years or mor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59 (0.51, 0.6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9.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7 (0.82, 0.9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.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66 (0.59, 0.7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6.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8 (0.84, 0.93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mployment categor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Regular employe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.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14 (1.05, 1.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.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15 (1.11, 1.1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8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4 (0.98, 1.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1 (0.98, 1.05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Others including part-time worke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7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9.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orksite scale (employee number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10-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62 (1.44, 1.8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32 (1.26, 1.3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0.89 (0.83, 0.9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06 (1.02, 1.1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30-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53 (1.35, 1.7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0.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32 (1.26, 1.3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7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7 (0.91, 1.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3.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06 (1.02, 1.1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50-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58 (1.41, 1.7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29 (1.23, 1.3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7 (0.91, 1.0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3.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07 (1.03, 1.1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100-2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38 (1.23, 1.5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6.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25 (1.19, 1.3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6 (0.91, 1.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07 (1.03, 1.1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300-9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22 (1.09, 1.3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14 (1.09, 1.2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2.7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5 (0.99, 1.1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1.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07 (1.03, 1.11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1000 or mor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.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.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0.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7.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orkplace smoking ban statu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   Complete b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1.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6.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 (reference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Partial b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.47 (2.11, 2.8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6.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74 (1.64, 1.8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35 (1.24, 1.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19 (1.13, 1.25)</w:t>
            </w:r>
          </w:p>
        </w:tc>
      </w:tr>
      <w:tr w:rsidR="00F542BF" w:rsidRPr="00F542BF" w:rsidTr="00F542BF">
        <w:trPr>
          <w:trHeight w:val="270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No b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1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.98 (3.39, 4.6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2.8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94 (1.82, 2.06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color w:val="31849B"/>
                <w:kern w:val="0"/>
                <w:szCs w:val="21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5.0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52 (1.39, 1.6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9.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42BF" w:rsidRPr="00F542BF" w:rsidRDefault="00F542BF" w:rsidP="008D20C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F542BF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.26 (1.20, 1.33)</w:t>
            </w:r>
          </w:p>
        </w:tc>
      </w:tr>
    </w:tbl>
    <w:p w:rsidR="00F542BF" w:rsidRDefault="00F542BF" w:rsidP="00F542BF">
      <w:pPr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1F4DC6">
        <w:rPr>
          <w:rFonts w:ascii="Times New Roman" w:eastAsia="ＭＳ Ｐゴシック" w:hAnsi="Times New Roman" w:cs="Times New Roman"/>
          <w:kern w:val="0"/>
          <w:sz w:val="24"/>
          <w:szCs w:val="24"/>
        </w:rPr>
        <w:t>CI, confidence interval; NA, not applicable; SHS, secondhand smoke.</w:t>
      </w:r>
    </w:p>
    <w:p w:rsidR="00F542BF" w:rsidRDefault="00F542BF" w:rsidP="00F542BF">
      <w:pPr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proofErr w:type="spellStart"/>
      <w:r w:rsidRPr="001F4DC6">
        <w:rPr>
          <w:rFonts w:ascii="Times New Roman" w:eastAsia="ＭＳ Ｐゴシック" w:hAnsi="Times New Roman" w:cs="Times New Roman"/>
          <w:kern w:val="0"/>
          <w:sz w:val="24"/>
          <w:szCs w:val="24"/>
          <w:vertAlign w:val="superscript"/>
        </w:rPr>
        <w:t>a</w:t>
      </w:r>
      <w:r w:rsidRPr="001F4DC6">
        <w:rPr>
          <w:rFonts w:ascii="Times New Roman" w:eastAsia="ＭＳ Ｐゴシック" w:hAnsi="Times New Roman" w:cs="Times New Roman"/>
          <w:kern w:val="0"/>
          <w:sz w:val="24"/>
          <w:szCs w:val="24"/>
        </w:rPr>
        <w:t>Adjusted</w:t>
      </w:r>
      <w:proofErr w:type="spellEnd"/>
      <w:r w:rsidRPr="001F4DC6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or listed all variables.</w:t>
      </w:r>
    </w:p>
    <w:p w:rsidR="00F542BF" w:rsidRDefault="00F542BF" w:rsidP="00F542BF">
      <w:pPr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1F4DC6">
        <w:rPr>
          <w:rFonts w:ascii="Times New Roman" w:eastAsia="ＭＳ Ｐゴシック" w:hAnsi="Times New Roman" w:cs="Times New Roman"/>
          <w:kern w:val="0"/>
          <w:sz w:val="24"/>
          <w:szCs w:val="24"/>
        </w:rPr>
        <w:t>Boldface indicates statistical significance (p &lt; 0.05).</w:t>
      </w:r>
    </w:p>
    <w:p w:rsidR="00F542BF" w:rsidRPr="00F542BF" w:rsidRDefault="00F542BF" w:rsidP="006C349A">
      <w:pPr>
        <w:spacing w:line="240" w:lineRule="auto"/>
        <w:jc w:val="left"/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</w:rPr>
      </w:pPr>
    </w:p>
    <w:sectPr w:rsidR="00F542BF" w:rsidRPr="00F542BF" w:rsidSect="003C04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720" w:right="720" w:bottom="720" w:left="720" w:header="601" w:footer="601" w:gutter="0"/>
      <w:cols w:space="425"/>
      <w:titlePg/>
      <w:docGrid w:type="linesAndChars" w:linePitch="3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4C8" w:rsidRDefault="00D174C8" w:rsidP="00234ABA">
      <w:pPr>
        <w:spacing w:line="240" w:lineRule="auto"/>
      </w:pPr>
      <w:r>
        <w:separator/>
      </w:r>
    </w:p>
  </w:endnote>
  <w:endnote w:type="continuationSeparator" w:id="0">
    <w:p w:rsidR="00D174C8" w:rsidRDefault="00D174C8" w:rsidP="00234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4C8" w:rsidRDefault="00D174C8" w:rsidP="00234ABA">
      <w:pPr>
        <w:spacing w:line="240" w:lineRule="auto"/>
      </w:pPr>
      <w:r>
        <w:separator/>
      </w:r>
    </w:p>
  </w:footnote>
  <w:footnote w:type="continuationSeparator" w:id="0">
    <w:p w:rsidR="00D174C8" w:rsidRDefault="00D174C8" w:rsidP="00234AB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86" w:rsidRDefault="00F0058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9"/>
  <w:bordersDoNotSurroundHeader/>
  <w:bordersDoNotSurroundFooter/>
  <w:proofState w:spelling="clean"/>
  <w:defaultTabStop w:val="840"/>
  <w:drawingGridHorizontalSpacing w:val="105"/>
  <w:drawingGridVerticalSpacing w:val="309"/>
  <w:displayHorizontalDrawingGridEvery w:val="0"/>
  <w:characterSpacingControl w:val="compressPunctuation"/>
  <w:hdrShapeDefaults>
    <o:shapedefaults v:ext="edit" spidmax="204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ptzzx0h2520aex2dlxeef399vaepspfrv5&quot;&gt;Tabuchi EndNote&lt;record-ids&gt;&lt;item&gt;2917&lt;/item&gt;&lt;/record-ids&gt;&lt;/item&gt;&lt;/Libraries&gt;"/>
  </w:docVars>
  <w:rsids>
    <w:rsidRoot w:val="00234ABA"/>
    <w:rsid w:val="00007BB1"/>
    <w:rsid w:val="00017E51"/>
    <w:rsid w:val="00030091"/>
    <w:rsid w:val="00041E80"/>
    <w:rsid w:val="0004389F"/>
    <w:rsid w:val="00067BD7"/>
    <w:rsid w:val="000A70D8"/>
    <w:rsid w:val="000B4626"/>
    <w:rsid w:val="000E1397"/>
    <w:rsid w:val="00121F37"/>
    <w:rsid w:val="00122FB5"/>
    <w:rsid w:val="001347A5"/>
    <w:rsid w:val="001423DE"/>
    <w:rsid w:val="00187C7E"/>
    <w:rsid w:val="00193E64"/>
    <w:rsid w:val="001A60F5"/>
    <w:rsid w:val="001B6A39"/>
    <w:rsid w:val="001D2B82"/>
    <w:rsid w:val="001D3ED1"/>
    <w:rsid w:val="0020630E"/>
    <w:rsid w:val="00234ABA"/>
    <w:rsid w:val="0026237C"/>
    <w:rsid w:val="0026759C"/>
    <w:rsid w:val="00286CB5"/>
    <w:rsid w:val="002A4DB3"/>
    <w:rsid w:val="002B6FA3"/>
    <w:rsid w:val="002F12C5"/>
    <w:rsid w:val="002F49CD"/>
    <w:rsid w:val="00301B1B"/>
    <w:rsid w:val="00323DF4"/>
    <w:rsid w:val="00334112"/>
    <w:rsid w:val="00347E5E"/>
    <w:rsid w:val="00360445"/>
    <w:rsid w:val="00381E9B"/>
    <w:rsid w:val="0038200A"/>
    <w:rsid w:val="00387263"/>
    <w:rsid w:val="003B245D"/>
    <w:rsid w:val="003C04B4"/>
    <w:rsid w:val="003E1937"/>
    <w:rsid w:val="003E48F1"/>
    <w:rsid w:val="003E4A00"/>
    <w:rsid w:val="003F350F"/>
    <w:rsid w:val="00404CAE"/>
    <w:rsid w:val="00404DD4"/>
    <w:rsid w:val="004176E6"/>
    <w:rsid w:val="00432939"/>
    <w:rsid w:val="004468B2"/>
    <w:rsid w:val="00473FD2"/>
    <w:rsid w:val="004820A9"/>
    <w:rsid w:val="004945EC"/>
    <w:rsid w:val="00494991"/>
    <w:rsid w:val="004A1E96"/>
    <w:rsid w:val="004A3E20"/>
    <w:rsid w:val="004A6241"/>
    <w:rsid w:val="004B6C4E"/>
    <w:rsid w:val="004D068B"/>
    <w:rsid w:val="004D3613"/>
    <w:rsid w:val="004D6F91"/>
    <w:rsid w:val="004E18DD"/>
    <w:rsid w:val="00516EDC"/>
    <w:rsid w:val="005358AA"/>
    <w:rsid w:val="0058479E"/>
    <w:rsid w:val="00596185"/>
    <w:rsid w:val="00596F24"/>
    <w:rsid w:val="005B3D3C"/>
    <w:rsid w:val="005C15C5"/>
    <w:rsid w:val="005C643C"/>
    <w:rsid w:val="005D4C2E"/>
    <w:rsid w:val="005D6402"/>
    <w:rsid w:val="005E13A9"/>
    <w:rsid w:val="005F2E06"/>
    <w:rsid w:val="00610C5B"/>
    <w:rsid w:val="006204FF"/>
    <w:rsid w:val="00623B1B"/>
    <w:rsid w:val="00632A14"/>
    <w:rsid w:val="00653665"/>
    <w:rsid w:val="00654F06"/>
    <w:rsid w:val="006571C0"/>
    <w:rsid w:val="00673B9F"/>
    <w:rsid w:val="0069730C"/>
    <w:rsid w:val="006A1A5D"/>
    <w:rsid w:val="006B443F"/>
    <w:rsid w:val="006C349A"/>
    <w:rsid w:val="006E7EBE"/>
    <w:rsid w:val="00702AA9"/>
    <w:rsid w:val="0072664F"/>
    <w:rsid w:val="007C0B73"/>
    <w:rsid w:val="007D2926"/>
    <w:rsid w:val="007D55A8"/>
    <w:rsid w:val="007E0424"/>
    <w:rsid w:val="007E5D49"/>
    <w:rsid w:val="007F02AE"/>
    <w:rsid w:val="0081682F"/>
    <w:rsid w:val="008437AE"/>
    <w:rsid w:val="00846669"/>
    <w:rsid w:val="00847F11"/>
    <w:rsid w:val="0085159F"/>
    <w:rsid w:val="00852A6F"/>
    <w:rsid w:val="00864667"/>
    <w:rsid w:val="00880558"/>
    <w:rsid w:val="0088267D"/>
    <w:rsid w:val="00885D2F"/>
    <w:rsid w:val="00891EF5"/>
    <w:rsid w:val="008D41C6"/>
    <w:rsid w:val="008F41E5"/>
    <w:rsid w:val="008F7FD0"/>
    <w:rsid w:val="00906BFD"/>
    <w:rsid w:val="00914B8D"/>
    <w:rsid w:val="00931229"/>
    <w:rsid w:val="009607BE"/>
    <w:rsid w:val="00963E20"/>
    <w:rsid w:val="0097669F"/>
    <w:rsid w:val="00976967"/>
    <w:rsid w:val="009B2AE2"/>
    <w:rsid w:val="009D54C6"/>
    <w:rsid w:val="00A01D53"/>
    <w:rsid w:val="00A11E91"/>
    <w:rsid w:val="00A256A6"/>
    <w:rsid w:val="00A42893"/>
    <w:rsid w:val="00A5056C"/>
    <w:rsid w:val="00A72616"/>
    <w:rsid w:val="00AD0642"/>
    <w:rsid w:val="00B008DC"/>
    <w:rsid w:val="00B0578E"/>
    <w:rsid w:val="00B1307B"/>
    <w:rsid w:val="00B342AC"/>
    <w:rsid w:val="00B43566"/>
    <w:rsid w:val="00B466BE"/>
    <w:rsid w:val="00B47EE0"/>
    <w:rsid w:val="00B96F47"/>
    <w:rsid w:val="00BB16B2"/>
    <w:rsid w:val="00BB4548"/>
    <w:rsid w:val="00BC77F6"/>
    <w:rsid w:val="00BF4966"/>
    <w:rsid w:val="00BF55C3"/>
    <w:rsid w:val="00C70933"/>
    <w:rsid w:val="00C711AD"/>
    <w:rsid w:val="00C74C21"/>
    <w:rsid w:val="00C90A34"/>
    <w:rsid w:val="00CA7E99"/>
    <w:rsid w:val="00CB7494"/>
    <w:rsid w:val="00CC3170"/>
    <w:rsid w:val="00CC5D1A"/>
    <w:rsid w:val="00CD75C2"/>
    <w:rsid w:val="00CE288C"/>
    <w:rsid w:val="00D10023"/>
    <w:rsid w:val="00D174C8"/>
    <w:rsid w:val="00D608A0"/>
    <w:rsid w:val="00D655C9"/>
    <w:rsid w:val="00D80CC7"/>
    <w:rsid w:val="00D93626"/>
    <w:rsid w:val="00D96B07"/>
    <w:rsid w:val="00DB4656"/>
    <w:rsid w:val="00DE2EA6"/>
    <w:rsid w:val="00DE327B"/>
    <w:rsid w:val="00DF3412"/>
    <w:rsid w:val="00E00C2F"/>
    <w:rsid w:val="00E11520"/>
    <w:rsid w:val="00E45ACE"/>
    <w:rsid w:val="00E60402"/>
    <w:rsid w:val="00E87448"/>
    <w:rsid w:val="00E92FBC"/>
    <w:rsid w:val="00EB0A16"/>
    <w:rsid w:val="00EC119A"/>
    <w:rsid w:val="00F00586"/>
    <w:rsid w:val="00F04026"/>
    <w:rsid w:val="00F149A4"/>
    <w:rsid w:val="00F305F9"/>
    <w:rsid w:val="00F460BA"/>
    <w:rsid w:val="00F52CF1"/>
    <w:rsid w:val="00F542BF"/>
    <w:rsid w:val="00F56619"/>
    <w:rsid w:val="00F64FB8"/>
    <w:rsid w:val="00F732CA"/>
    <w:rsid w:val="00F82104"/>
    <w:rsid w:val="00FB0A96"/>
    <w:rsid w:val="00FB1846"/>
    <w:rsid w:val="00FC37FE"/>
    <w:rsid w:val="00FD4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ka</dc:creator>
  <cp:lastModifiedBy>TabuchiT</cp:lastModifiedBy>
  <cp:revision>3</cp:revision>
  <cp:lastPrinted>2016-02-02T10:02:00Z</cp:lastPrinted>
  <dcterms:created xsi:type="dcterms:W3CDTF">2016-02-05T00:53:00Z</dcterms:created>
  <dcterms:modified xsi:type="dcterms:W3CDTF">2016-02-05T00:55:00Z</dcterms:modified>
</cp:coreProperties>
</file>